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46D31" w14:textId="4D7DE48C" w:rsidR="00A26809" w:rsidRPr="00F46EBF" w:rsidRDefault="005F0B27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aramond" w:hAnsi="Garamond" w:cs="Arial"/>
          <w:b/>
          <w:color w:val="222222"/>
          <w:sz w:val="24"/>
          <w:szCs w:val="24"/>
          <w:shd w:val="clear" w:color="auto" w:fill="FFFFFF"/>
          <w:lang w:val="en-GB"/>
        </w:rPr>
      </w:pPr>
      <w:r w:rsidRPr="00F46EBF">
        <w:rPr>
          <w:rFonts w:ascii="Garamond" w:hAnsi="Garamond" w:cs="Arial"/>
          <w:b/>
          <w:color w:val="222222"/>
          <w:sz w:val="24"/>
          <w:szCs w:val="24"/>
          <w:shd w:val="clear" w:color="auto" w:fill="FFFFFF"/>
          <w:lang w:val="en-GB"/>
        </w:rPr>
        <w:t>S</w:t>
      </w:r>
      <w:r w:rsidR="00A66A2D">
        <w:rPr>
          <w:rFonts w:ascii="Garamond" w:hAnsi="Garamond" w:cs="Arial"/>
          <w:b/>
          <w:color w:val="222222"/>
          <w:sz w:val="24"/>
          <w:szCs w:val="24"/>
          <w:shd w:val="clear" w:color="auto" w:fill="FFFFFF"/>
          <w:lang w:val="en-GB"/>
        </w:rPr>
        <w:t>2</w:t>
      </w:r>
      <w:bookmarkStart w:id="0" w:name="_GoBack"/>
      <w:bookmarkEnd w:id="0"/>
      <w:r w:rsidR="00A50603">
        <w:rPr>
          <w:rFonts w:ascii="Garamond" w:hAnsi="Garamond" w:cs="Arial"/>
          <w:b/>
          <w:color w:val="222222"/>
          <w:sz w:val="24"/>
          <w:szCs w:val="24"/>
          <w:shd w:val="clear" w:color="auto" w:fill="FFFFFF"/>
          <w:lang w:val="en-GB"/>
        </w:rPr>
        <w:t xml:space="preserve"> Text</w:t>
      </w:r>
      <w:r w:rsidR="00484D4C" w:rsidRPr="00F46EBF">
        <w:rPr>
          <w:rFonts w:ascii="Garamond" w:hAnsi="Garamond" w:cs="Arial"/>
          <w:b/>
          <w:color w:val="222222"/>
          <w:sz w:val="24"/>
          <w:szCs w:val="24"/>
          <w:shd w:val="clear" w:color="auto" w:fill="FFFFFF"/>
          <w:lang w:val="en-GB"/>
        </w:rPr>
        <w:t xml:space="preserve">. </w:t>
      </w:r>
      <w:r w:rsidRPr="00F46EBF">
        <w:rPr>
          <w:rFonts w:ascii="Garamond" w:hAnsi="Garamond" w:cs="Arial"/>
          <w:b/>
          <w:color w:val="222222"/>
          <w:sz w:val="24"/>
          <w:szCs w:val="24"/>
          <w:shd w:val="clear" w:color="auto" w:fill="FFFFFF"/>
          <w:lang w:val="en-GB"/>
        </w:rPr>
        <w:t xml:space="preserve">R script provided by </w:t>
      </w:r>
      <w:r w:rsidR="00752EB4" w:rsidRPr="00F46EBF">
        <w:rPr>
          <w:rFonts w:ascii="Garamond" w:hAnsi="Garamond" w:cs="Arial"/>
          <w:b/>
          <w:color w:val="222222"/>
          <w:sz w:val="24"/>
          <w:szCs w:val="24"/>
          <w:shd w:val="clear" w:color="auto" w:fill="FFFFFF"/>
          <w:lang w:val="en-GB"/>
        </w:rPr>
        <w:t xml:space="preserve">GEO2R </w:t>
      </w:r>
      <w:r w:rsidRPr="00F46EBF">
        <w:rPr>
          <w:rFonts w:ascii="Garamond" w:hAnsi="Garamond" w:cs="Arial"/>
          <w:b/>
          <w:color w:val="222222"/>
          <w:sz w:val="24"/>
          <w:szCs w:val="24"/>
          <w:shd w:val="clear" w:color="auto" w:fill="FFFFFF"/>
          <w:lang w:val="en-GB"/>
        </w:rPr>
        <w:t>analysis</w:t>
      </w:r>
      <w:r w:rsidR="00F46EBF">
        <w:rPr>
          <w:rFonts w:ascii="Garamond" w:hAnsi="Garamond" w:cs="Arial"/>
          <w:b/>
          <w:color w:val="222222"/>
          <w:sz w:val="24"/>
          <w:szCs w:val="24"/>
          <w:shd w:val="clear" w:color="auto" w:fill="FFFFFF"/>
          <w:lang w:val="en-GB"/>
        </w:rPr>
        <w:t>.</w:t>
      </w:r>
    </w:p>
    <w:p w14:paraId="14E1AEC6" w14:textId="77777777" w:rsidR="00752EB4" w:rsidRDefault="00752EB4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z w:val="19"/>
          <w:szCs w:val="19"/>
          <w:shd w:val="clear" w:color="auto" w:fill="FFFFFF"/>
          <w:lang w:val="en-GB"/>
        </w:rPr>
      </w:pPr>
    </w:p>
    <w:p w14:paraId="30FAA6B7" w14:textId="77777777" w:rsidR="00752EB4" w:rsidRPr="00752EB4" w:rsidRDefault="00752EB4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6A363621" w14:textId="5F3F4199" w:rsidR="000B3F8C" w:rsidRPr="00752EB4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752EB4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 Version info: R 3.2.3, Biobase 2.30.0, GEOquery 2.40.0, limma 3.26.8</w:t>
      </w:r>
    </w:p>
    <w:p w14:paraId="3CC78CD2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 R scripts generated  Wed Mar 8 14:03:50 EST 2017</w:t>
      </w:r>
    </w:p>
    <w:p w14:paraId="4E721F4B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0B275345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###############################################################</w:t>
      </w:r>
    </w:p>
    <w:p w14:paraId="7EB23B6E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   Differential expression analysis with limma</w:t>
      </w:r>
    </w:p>
    <w:p w14:paraId="169EE21A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library(Biobase)</w:t>
      </w:r>
    </w:p>
    <w:p w14:paraId="6854ABBA" w14:textId="77777777" w:rsidR="000B3F8C" w:rsidRPr="000B3F8C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0B3F8C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library(GEOquery)</w:t>
      </w:r>
    </w:p>
    <w:p w14:paraId="134CE5D3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library(limma)</w:t>
      </w:r>
    </w:p>
    <w:p w14:paraId="08198EAC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578306BE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 load series and platform data from GEO</w:t>
      </w:r>
    </w:p>
    <w:p w14:paraId="58A691F2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0939D279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gset &lt;- getGEO("GSE11291", GSEMatrix =TRUE, AnnotGPL=TRUE)</w:t>
      </w:r>
    </w:p>
    <w:p w14:paraId="0A4C3278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if (length(gset) &gt; 1) idx &lt;- grep("GPL1261", attr(gset, "names")) else idx &lt;- 1</w:t>
      </w:r>
    </w:p>
    <w:p w14:paraId="2838D626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gset &lt;- gset[[idx]]</w:t>
      </w:r>
    </w:p>
    <w:p w14:paraId="277C3E42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646D2445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 xml:space="preserve"># make proper column names to match toptable </w:t>
      </w:r>
    </w:p>
    <w:p w14:paraId="4A15510B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fvarLabels(gset) &lt;- make.names(fvarLabels(gset))</w:t>
      </w:r>
    </w:p>
    <w:p w14:paraId="2ED2F501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6E0DF151" w14:textId="77777777" w:rsidR="000B3F8C" w:rsidRPr="000B3F8C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0B3F8C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 group names for all samples</w:t>
      </w:r>
    </w:p>
    <w:p w14:paraId="27EF94FB" w14:textId="77777777" w:rsidR="000B3F8C" w:rsidRPr="000B3F8C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0B3F8C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gsms &lt;- "XXXXXXXXXXXXXXXXXXXXXXXXXXXXXXXXXXXXXXXXXXXXX00000XXXXX11111"</w:t>
      </w:r>
    </w:p>
    <w:p w14:paraId="2D333208" w14:textId="77777777" w:rsidR="000B3F8C" w:rsidRPr="000B3F8C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0B3F8C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ml &lt;- c()</w:t>
      </w:r>
    </w:p>
    <w:p w14:paraId="2013365F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for (i in 1:nchar(gsms)) { sml[i] &lt;- substr(gsms,i,i) }</w:t>
      </w:r>
    </w:p>
    <w:p w14:paraId="1C19AFB5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20767A63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 eliminate samples marked as "X"</w:t>
      </w:r>
    </w:p>
    <w:p w14:paraId="7C41F450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sel &lt;- which(sml != "X")</w:t>
      </w:r>
    </w:p>
    <w:p w14:paraId="0946A4CA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sml &lt;- sml[sel]</w:t>
      </w:r>
    </w:p>
    <w:p w14:paraId="762C9972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gset &lt;- gset[ ,sel]</w:t>
      </w:r>
    </w:p>
    <w:p w14:paraId="28078FDE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45270F64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 log2 transform</w:t>
      </w:r>
    </w:p>
    <w:p w14:paraId="06863DB5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ex &lt;- exprs(gset)</w:t>
      </w:r>
    </w:p>
    <w:p w14:paraId="66F9FC14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qx &lt;- as.numeric(quantile(ex, c(0., 0.25, 0.5, 0.75, 0.99, 1.0), na.rm=T))</w:t>
      </w:r>
    </w:p>
    <w:p w14:paraId="1F48755E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LogC &lt;- (qx[5] &gt; 100) ||</w:t>
      </w:r>
    </w:p>
    <w:p w14:paraId="39CB526B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 xml:space="preserve">          (qx[6]-qx[1] &gt; 50 &amp;&amp; qx[2] &gt; 0) ||</w:t>
      </w:r>
    </w:p>
    <w:p w14:paraId="4825A059" w14:textId="77777777" w:rsidR="000B3F8C" w:rsidRPr="000B3F8C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 xml:space="preserve">          </w:t>
      </w:r>
      <w:r w:rsidRPr="000B3F8C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(qx[2] &gt; 0 &amp;&amp; qx[2] &lt; 1 &amp;&amp; qx[4] &gt; 1 &amp;&amp; qx[4] &lt; 2)</w:t>
      </w:r>
    </w:p>
    <w:p w14:paraId="66854920" w14:textId="77777777" w:rsidR="000B3F8C" w:rsidRPr="000B3F8C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0B3F8C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if (LogC) { ex[which(ex &lt;= 0)] &lt;- NaN</w:t>
      </w:r>
    </w:p>
    <w:p w14:paraId="225345D1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0B3F8C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 xml:space="preserve">  </w:t>
      </w: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exprs(gset) &lt;- log2(ex) }</w:t>
      </w:r>
    </w:p>
    <w:p w14:paraId="6FAA19B2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6BA8B966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 set up the data and proceed with analysis</w:t>
      </w:r>
    </w:p>
    <w:p w14:paraId="42DD6216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sml &lt;- paste("G", sml, sep="")    # set group names</w:t>
      </w:r>
    </w:p>
    <w:p w14:paraId="4208AC5A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fl &lt;- as.factor(sml)</w:t>
      </w:r>
    </w:p>
    <w:p w14:paraId="61C8C1AC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gset$description &lt;- fl</w:t>
      </w:r>
    </w:p>
    <w:p w14:paraId="6DBAE08A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design &lt;- model.matrix(~ description + 0, gset)</w:t>
      </w:r>
    </w:p>
    <w:p w14:paraId="3544EE0B" w14:textId="77777777" w:rsidR="000B3F8C" w:rsidRPr="000B3F8C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0B3F8C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colnames(design) &lt;- levels(fl)</w:t>
      </w:r>
    </w:p>
    <w:p w14:paraId="306CE2A8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fit &lt;- lmFit(gset, design)</w:t>
      </w:r>
    </w:p>
    <w:p w14:paraId="5C400585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cont.matrix &lt;- makeContrasts(G1-G0, levels=design)</w:t>
      </w:r>
    </w:p>
    <w:p w14:paraId="1F20ABE4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fit2 &lt;- contrasts.fit(fit, cont.matrix)</w:t>
      </w:r>
    </w:p>
    <w:p w14:paraId="436F04DF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fit2 &lt;- eBayes(fit2, 0.01)</w:t>
      </w:r>
    </w:p>
    <w:p w14:paraId="151ABDF3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tT &lt;- topTable(fit2, adjust="fdr", sort.by="B", number=250)</w:t>
      </w:r>
    </w:p>
    <w:p w14:paraId="3DF5CC13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19A2C29B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tT &lt;- subset(tT, select=c("ID","adj.P.Val","P.Value","t","B","logFC","Gene.symbol","Gene.title"))</w:t>
      </w:r>
    </w:p>
    <w:p w14:paraId="141075A6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write.table(tT, file=stdout(), row.names=F, sep="\t")</w:t>
      </w:r>
    </w:p>
    <w:p w14:paraId="567E23C4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402EF477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64654009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###############################################################</w:t>
      </w:r>
    </w:p>
    <w:p w14:paraId="1B568C10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lastRenderedPageBreak/>
        <w:t>#   Boxplot for selected GEO samples</w:t>
      </w:r>
    </w:p>
    <w:p w14:paraId="6247FFC7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library(Biobase)</w:t>
      </w:r>
    </w:p>
    <w:p w14:paraId="7F2C5772" w14:textId="77777777" w:rsidR="000B3F8C" w:rsidRPr="000B3F8C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0B3F8C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library(GEOquery)</w:t>
      </w:r>
    </w:p>
    <w:p w14:paraId="6323AEAB" w14:textId="77777777" w:rsidR="000B3F8C" w:rsidRPr="000B3F8C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14:paraId="6AF0B281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 load series and platform data from GEO</w:t>
      </w:r>
    </w:p>
    <w:p w14:paraId="2EFCFDA5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3A9B634E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gset &lt;- getGEO("GSE11291", GSEMatrix =TRUE, getGPL=FALSE)</w:t>
      </w:r>
    </w:p>
    <w:p w14:paraId="763D824C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if (length(gset) &gt; 1) idx &lt;- grep("GPL1261", attr(gset, "names")) else idx &lt;- 1</w:t>
      </w:r>
    </w:p>
    <w:p w14:paraId="30BC8B15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gset &lt;- gset[[idx]]</w:t>
      </w:r>
    </w:p>
    <w:p w14:paraId="4C3066A4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77DE7C63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 group names for all samples in a series</w:t>
      </w:r>
    </w:p>
    <w:p w14:paraId="2D56E7DD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gsms &lt;- "XXXXXXXXXXXXXXXXXXXXXXXXXXXXXXXXXXXXXXXXXXXXX00000XXXXX11111"</w:t>
      </w:r>
    </w:p>
    <w:p w14:paraId="7A09D389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sml &lt;- c()</w:t>
      </w:r>
    </w:p>
    <w:p w14:paraId="66052F32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for (i in 1:nchar(gsms)) { sml[i] &lt;- substr(gsms,i,i) }</w:t>
      </w:r>
    </w:p>
    <w:p w14:paraId="6FF077E3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sml &lt;- paste("G", sml, sep="")  set group names</w:t>
      </w:r>
    </w:p>
    <w:p w14:paraId="773440CA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2AA67301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 eliminate samples marked as "X"</w:t>
      </w:r>
    </w:p>
    <w:p w14:paraId="4E96BD50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sel &lt;- which(sml != "X")</w:t>
      </w:r>
    </w:p>
    <w:p w14:paraId="07E978A3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sml &lt;- sml[sel]</w:t>
      </w:r>
    </w:p>
    <w:p w14:paraId="22C5BF23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gset &lt;- gset[ ,sel]</w:t>
      </w:r>
    </w:p>
    <w:p w14:paraId="174264DA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6923CF71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 order samples by group</w:t>
      </w:r>
    </w:p>
    <w:p w14:paraId="1DDA107F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ex &lt;- exprs(gset)[ , order(sml)]</w:t>
      </w:r>
    </w:p>
    <w:p w14:paraId="51B7A7EF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sml &lt;- sml[order(sml)]</w:t>
      </w:r>
    </w:p>
    <w:p w14:paraId="0DB266D3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fl &lt;- as.factor(sml)</w:t>
      </w:r>
    </w:p>
    <w:p w14:paraId="101F6ED1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labels &lt;- c("control","rsv")</w:t>
      </w:r>
    </w:p>
    <w:p w14:paraId="20EB0A51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</w:p>
    <w:p w14:paraId="73F7765A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# set parameters and draw the plot</w:t>
      </w:r>
    </w:p>
    <w:p w14:paraId="77844BFC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palette(c("#dfeaf4","#f4dfdf", "#AABBCC"))</w:t>
      </w:r>
    </w:p>
    <w:p w14:paraId="2963F4F7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dev.new(width=4+dim(gset)[[2]]/5, height=6)</w:t>
      </w:r>
    </w:p>
    <w:p w14:paraId="7AB9694A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par(mar=c(2+round(max(nchar(sampleNames(gset)))/2),4,2,1))</w:t>
      </w:r>
    </w:p>
    <w:p w14:paraId="3609399D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title &lt;- paste ("GSE11291", '/', annotation(gset), " selected samples", sep ='')</w:t>
      </w:r>
    </w:p>
    <w:p w14:paraId="1AF40E16" w14:textId="77777777" w:rsidR="000B3F8C" w:rsidRPr="00D200BA" w:rsidRDefault="000B3F8C" w:rsidP="000B3F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boxplot(ex, boxwex=0.6, notch=T, main=title, outline=FALSE, las=2, col=fl)</w:t>
      </w:r>
    </w:p>
    <w:p w14:paraId="4D33C645" w14:textId="6D1A0843" w:rsidR="00A26809" w:rsidRPr="00A02AA4" w:rsidRDefault="000B3F8C" w:rsidP="00A26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D200BA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legend("topleft", labels, fill=palette(), bty="n")</w:t>
      </w:r>
    </w:p>
    <w:sectPr w:rsidR="00A26809" w:rsidRPr="00A02AA4" w:rsidSect="0053226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2C2"/>
    <w:rsid w:val="000B3F8C"/>
    <w:rsid w:val="00484D4C"/>
    <w:rsid w:val="004A4B92"/>
    <w:rsid w:val="00532268"/>
    <w:rsid w:val="005A32C2"/>
    <w:rsid w:val="005F0B27"/>
    <w:rsid w:val="00752EB4"/>
    <w:rsid w:val="00A02AA4"/>
    <w:rsid w:val="00A26809"/>
    <w:rsid w:val="00A50603"/>
    <w:rsid w:val="00A66A2D"/>
    <w:rsid w:val="00AC35B2"/>
    <w:rsid w:val="00F46EBF"/>
    <w:rsid w:val="00F4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41F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3F8C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6</Words>
  <Characters>2513</Characters>
  <Application>Microsoft Macintosh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4</cp:revision>
  <dcterms:created xsi:type="dcterms:W3CDTF">2017-04-13T18:22:00Z</dcterms:created>
  <dcterms:modified xsi:type="dcterms:W3CDTF">2017-04-14T21:07:00Z</dcterms:modified>
</cp:coreProperties>
</file>